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09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919"/>
        <w:gridCol w:w="4590"/>
      </w:tblGrid>
      <w:tr w:rsidR="00D31136" w:rsidRPr="006B174D" w14:paraId="2977F0EF" w14:textId="77777777" w:rsidTr="002A3974">
        <w:trPr>
          <w:trHeight w:val="660"/>
        </w:trPr>
        <w:tc>
          <w:tcPr>
            <w:tcW w:w="491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8CEF" w14:textId="429A6D6A" w:rsidR="00D31136" w:rsidRPr="006B174D" w:rsidRDefault="00D31136" w:rsidP="002A3974">
            <w:pPr>
              <w:pStyle w:val="BodyA"/>
              <w:shd w:val="clear" w:color="auto" w:fill="FFFFFF"/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Table </w:t>
            </w:r>
            <w:r w:rsidR="00552012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5BB74F71" w14:textId="678AB7F7" w:rsidR="00D31136" w:rsidRPr="00A459AD" w:rsidRDefault="00D31136" w:rsidP="002A3974">
            <w:pPr>
              <w:pStyle w:val="BodyA"/>
              <w:shd w:val="clear" w:color="auto" w:fill="FFFFFF"/>
              <w:spacing w:after="0" w:line="360" w:lineRule="auto"/>
              <w:rPr>
                <w:lang w:val="en-GB"/>
              </w:rPr>
            </w:pPr>
            <w:r w:rsidRPr="00A459A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Participants’ </w:t>
            </w:r>
            <w:r w:rsidR="00A459A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A459A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haracteristics (N=183)</w:t>
            </w:r>
            <w:r w:rsidR="00A459A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459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F78BF" w14:textId="77777777" w:rsidR="00D31136" w:rsidRPr="006B174D" w:rsidRDefault="00D31136" w:rsidP="002A3974"/>
        </w:tc>
      </w:tr>
      <w:tr w:rsidR="00D31136" w:rsidRPr="006B174D" w14:paraId="504DDA7D" w14:textId="77777777" w:rsidTr="002A3974">
        <w:trPr>
          <w:trHeight w:val="424"/>
        </w:trPr>
        <w:tc>
          <w:tcPr>
            <w:tcW w:w="49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C77A" w14:textId="77777777" w:rsidR="00D31136" w:rsidRPr="006B174D" w:rsidRDefault="00D31136" w:rsidP="002A3974"/>
        </w:tc>
        <w:tc>
          <w:tcPr>
            <w:tcW w:w="4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B9E8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Summary measures</w:t>
            </w:r>
          </w:p>
        </w:tc>
      </w:tr>
      <w:tr w:rsidR="00D31136" w:rsidRPr="006B174D" w14:paraId="4056F4BF" w14:textId="77777777" w:rsidTr="002A3974">
        <w:trPr>
          <w:trHeight w:val="380"/>
        </w:trPr>
        <w:tc>
          <w:tcPr>
            <w:tcW w:w="49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DCC1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Age</w:t>
            </w: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(mean, range)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8AECE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M</w:t>
            </w: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=39.5 years (18 — 83)</w:t>
            </w:r>
          </w:p>
        </w:tc>
      </w:tr>
      <w:tr w:rsidR="00D31136" w:rsidRPr="006B174D" w14:paraId="402EDB5E" w14:textId="77777777" w:rsidTr="002A3974">
        <w:trPr>
          <w:trHeight w:val="887"/>
        </w:trPr>
        <w:tc>
          <w:tcPr>
            <w:tcW w:w="4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80A0B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Sex</w:t>
            </w: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(frequencies)</w:t>
            </w:r>
          </w:p>
          <w:p w14:paraId="60A62CD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   Female</w:t>
            </w:r>
          </w:p>
          <w:p w14:paraId="62136D67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   Male</w:t>
            </w:r>
          </w:p>
        </w:tc>
        <w:tc>
          <w:tcPr>
            <w:tcW w:w="4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8E9D4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540F2296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19 (65%)</w:t>
            </w:r>
          </w:p>
          <w:p w14:paraId="63AEB3A6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4 (35%)</w:t>
            </w:r>
          </w:p>
        </w:tc>
      </w:tr>
      <w:tr w:rsidR="00D31136" w:rsidRPr="006B174D" w14:paraId="13E0CD06" w14:textId="77777777" w:rsidTr="002A3974">
        <w:trPr>
          <w:trHeight w:val="2194"/>
        </w:trPr>
        <w:tc>
          <w:tcPr>
            <w:tcW w:w="4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8CD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Education</w:t>
            </w:r>
          </w:p>
          <w:p w14:paraId="570249A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Do not want to say</w:t>
            </w:r>
          </w:p>
          <w:p w14:paraId="0DD0904B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Less than High School</w:t>
            </w:r>
          </w:p>
          <w:p w14:paraId="153C540E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Apprenticeship (without university degree)</w:t>
            </w:r>
          </w:p>
          <w:p w14:paraId="46716983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Bachelor’s degree</w:t>
            </w:r>
          </w:p>
          <w:p w14:paraId="07E9AAEC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Master’s degree</w:t>
            </w:r>
          </w:p>
          <w:p w14:paraId="2A4EDB87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PhD</w:t>
            </w:r>
          </w:p>
        </w:tc>
        <w:tc>
          <w:tcPr>
            <w:tcW w:w="4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8A1EF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3792A23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2 (6,6%)</w:t>
            </w:r>
          </w:p>
          <w:p w14:paraId="4A52522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 (2,7%)</w:t>
            </w:r>
          </w:p>
          <w:p w14:paraId="5326D9BE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9 (26,8%)</w:t>
            </w:r>
          </w:p>
          <w:p w14:paraId="147C289D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8 (26,2%)</w:t>
            </w:r>
          </w:p>
          <w:p w14:paraId="7A2ED9A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0 (32,8%)</w:t>
            </w:r>
          </w:p>
          <w:p w14:paraId="7261254C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9 (4,9%)</w:t>
            </w:r>
          </w:p>
        </w:tc>
      </w:tr>
      <w:tr w:rsidR="00D31136" w:rsidRPr="006B174D" w14:paraId="63E415D7" w14:textId="77777777" w:rsidTr="002A3974">
        <w:trPr>
          <w:trHeight w:val="2194"/>
        </w:trPr>
        <w:tc>
          <w:tcPr>
            <w:tcW w:w="4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60EC3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Income</w:t>
            </w: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(year)</w:t>
            </w:r>
          </w:p>
          <w:p w14:paraId="79110F6D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Do not want to say</w:t>
            </w:r>
          </w:p>
          <w:p w14:paraId="1E89B87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less than 25.000€ </w:t>
            </w:r>
          </w:p>
          <w:p w14:paraId="24768E6A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25.000€ to 50.000€</w:t>
            </w:r>
          </w:p>
          <w:p w14:paraId="7342428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50.000€ to 75.000€</w:t>
            </w:r>
          </w:p>
          <w:p w14:paraId="4FFF6D4A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75.000€ to 125.000€</w:t>
            </w:r>
          </w:p>
          <w:p w14:paraId="1510A2E7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more than 125.000€</w:t>
            </w:r>
          </w:p>
        </w:tc>
        <w:tc>
          <w:tcPr>
            <w:tcW w:w="4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246D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2FF03F64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3 (7,1%)</w:t>
            </w:r>
          </w:p>
          <w:p w14:paraId="2EBCB85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38 (20,8%)</w:t>
            </w:r>
          </w:p>
          <w:p w14:paraId="18F8D9B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1 (27,9%)</w:t>
            </w:r>
          </w:p>
          <w:p w14:paraId="1DC521D7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0 (33,8%)</w:t>
            </w:r>
          </w:p>
          <w:p w14:paraId="2EAFFF36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6 (8,7%)</w:t>
            </w:r>
          </w:p>
          <w:p w14:paraId="30DE86BF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 (2,7%)</w:t>
            </w:r>
          </w:p>
        </w:tc>
      </w:tr>
      <w:tr w:rsidR="00D31136" w:rsidRPr="006B174D" w14:paraId="5F36C573" w14:textId="77777777" w:rsidTr="002A3974">
        <w:trPr>
          <w:trHeight w:val="2220"/>
        </w:trPr>
        <w:tc>
          <w:tcPr>
            <w:tcW w:w="491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6CBBF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Job</w:t>
            </w:r>
          </w:p>
          <w:p w14:paraId="2B6334C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Untrained Workforce</w:t>
            </w:r>
          </w:p>
          <w:p w14:paraId="17ECA0B2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Skilled Workforce</w:t>
            </w:r>
          </w:p>
          <w:p w14:paraId="6BDD7D71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Self-employed</w:t>
            </w:r>
          </w:p>
          <w:p w14:paraId="2B223B68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Office Workforce</w:t>
            </w:r>
          </w:p>
          <w:p w14:paraId="5B4DD93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Lower Management</w:t>
            </w:r>
          </w:p>
          <w:p w14:paraId="549354BE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Higher Management </w:t>
            </w:r>
          </w:p>
        </w:tc>
        <w:tc>
          <w:tcPr>
            <w:tcW w:w="459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6F296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78353E1A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8 (4,4%)</w:t>
            </w:r>
          </w:p>
          <w:p w14:paraId="2D9C74F1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 (3,3%)</w:t>
            </w:r>
          </w:p>
          <w:p w14:paraId="663F0103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4 (7,7)</w:t>
            </w:r>
          </w:p>
          <w:p w14:paraId="1A16CA86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08 (59%)</w:t>
            </w:r>
          </w:p>
          <w:p w14:paraId="776448DF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3 (23,5%)</w:t>
            </w:r>
          </w:p>
          <w:p w14:paraId="5D4C9D2E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 (2,2%)</w:t>
            </w:r>
          </w:p>
        </w:tc>
      </w:tr>
      <w:tr w:rsidR="00D31136" w:rsidRPr="006B174D" w14:paraId="36CC2520" w14:textId="77777777" w:rsidTr="002A3974">
        <w:trPr>
          <w:trHeight w:val="913"/>
        </w:trPr>
        <w:tc>
          <w:tcPr>
            <w:tcW w:w="491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1C184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b/>
                <w:bCs/>
                <w:sz w:val="20"/>
                <w:szCs w:val="20"/>
                <w:shd w:val="clear" w:color="auto" w:fill="FFFFFF"/>
                <w:lang w:val="en-GB"/>
              </w:rPr>
              <w:t>Insurance</w:t>
            </w:r>
          </w:p>
          <w:p w14:paraId="1CA9BEA5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Public health insurance </w:t>
            </w:r>
          </w:p>
          <w:p w14:paraId="370383AD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               Private health insurance </w:t>
            </w:r>
          </w:p>
        </w:tc>
        <w:tc>
          <w:tcPr>
            <w:tcW w:w="459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657B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4144ED29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27 (69,4%)</w:t>
            </w:r>
          </w:p>
          <w:p w14:paraId="0C4B10B2" w14:textId="77777777" w:rsidR="00D31136" w:rsidRPr="006B174D" w:rsidRDefault="00D31136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  <w:tab w:val="left" w:pos="4320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6 (30,6%)</w:t>
            </w:r>
          </w:p>
        </w:tc>
      </w:tr>
    </w:tbl>
    <w:p w14:paraId="50B919C3" w14:textId="77777777" w:rsidR="005F3346" w:rsidRDefault="005F3346"/>
    <w:sectPr w:rsidR="005F3346" w:rsidSect="001A0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36"/>
    <w:rsid w:val="000D32C5"/>
    <w:rsid w:val="001A0DAD"/>
    <w:rsid w:val="001B4E65"/>
    <w:rsid w:val="00552012"/>
    <w:rsid w:val="005F3346"/>
    <w:rsid w:val="0086150B"/>
    <w:rsid w:val="00894895"/>
    <w:rsid w:val="00A459AD"/>
    <w:rsid w:val="00D3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6F6C3"/>
  <w15:chartTrackingRefBased/>
  <w15:docId w15:val="{7D4BE6AE-6EE6-BD47-9D54-26D73521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3113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gger, Lisa</dc:creator>
  <cp:keywords/>
  <dc:description/>
  <cp:lastModifiedBy>Aufegger, Lisa</cp:lastModifiedBy>
  <cp:revision>3</cp:revision>
  <dcterms:created xsi:type="dcterms:W3CDTF">2020-01-31T10:01:00Z</dcterms:created>
  <dcterms:modified xsi:type="dcterms:W3CDTF">2020-09-30T13:53:00Z</dcterms:modified>
</cp:coreProperties>
</file>